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C7A" w:rsidRPr="00A37162" w:rsidRDefault="00462C7A" w:rsidP="00462C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bookmarkStart w:id="0" w:name="_GoBack"/>
      <w:bookmarkEnd w:id="0"/>
    </w:p>
    <w:tbl>
      <w:tblPr>
        <w:tblW w:w="9498" w:type="dxa"/>
        <w:tblInd w:w="-29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76"/>
        <w:gridCol w:w="2410"/>
        <w:gridCol w:w="2268"/>
        <w:gridCol w:w="1984"/>
      </w:tblGrid>
      <w:tr w:rsidR="006D4475" w:rsidRPr="00A37162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0542F0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ells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0542F0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</w:t>
            </w:r>
            <w:r w:rsidR="00462C7A" w:rsidRPr="00A37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ansporte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37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ubstrate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D32C2D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Referenc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</w:t>
            </w:r>
            <w:r w:rsidR="00462C7A" w:rsidRPr="00A37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hibitor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462C7A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37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Incubation time </w:t>
            </w:r>
          </w:p>
        </w:tc>
      </w:tr>
      <w:tr w:rsidR="006D4475" w:rsidRPr="00A37162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661B46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CF7</w:t>
            </w:r>
            <w:r w:rsidR="00462C7A"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-g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475B93" w:rsidRDefault="00D32C2D" w:rsidP="00AB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Rhodamine </w:t>
            </w:r>
            <w:r w:rsidR="00462C7A"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3</w:t>
            </w:r>
            <w:r w:rsidR="00462C7A" w:rsidRPr="00475B93">
              <w:rPr>
                <w:rFonts w:ascii="Times New Roman" w:eastAsia="Times New Roman" w:hAnsi="Times New Roman" w:cs="Times New Roman"/>
                <w:sz w:val="11"/>
                <w:szCs w:val="11"/>
                <w:lang w:eastAsia="fr-FR"/>
              </w:rPr>
              <w:t xml:space="preserve"> </w:t>
            </w:r>
            <w:r w:rsidR="00462C7A"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  <w:r w:rsidR="000542F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</w:t>
            </w:r>
            <w:r w:rsidR="00AB0742"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  <w:r w:rsidR="000542F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="00AB0742"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  <w:r w:rsidR="000542F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462C7A"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)</w:t>
            </w:r>
            <w:r w:rsidR="00462C7A" w:rsidRPr="00475B93">
              <w:rPr>
                <w:rFonts w:ascii="Times New Roman" w:eastAsia="Times New Roman" w:hAnsi="Times New Roman" w:cs="Times New Roman"/>
                <w:sz w:val="11"/>
                <w:szCs w:val="11"/>
                <w:lang w:eastAsia="fr-FR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475B93" w:rsidRDefault="00462C7A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</w:t>
            </w:r>
            <w:r w:rsidR="00C44671"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</w:t>
            </w:r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apamil</w:t>
            </w:r>
            <w:proofErr w:type="spellEnd"/>
            <w:r w:rsidRPr="00475B93">
              <w:rPr>
                <w:rFonts w:ascii="Times New Roman" w:eastAsia="Times New Roman" w:hAnsi="Times New Roman" w:cs="Times New Roman"/>
                <w:sz w:val="11"/>
                <w:szCs w:val="11"/>
                <w:lang w:eastAsia="fr-FR"/>
              </w:rPr>
              <w:t xml:space="preserve"> </w:t>
            </w:r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</w:t>
            </w:r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μM</w:t>
            </w:r>
            <w:proofErr w:type="spellEnd"/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  <w:r w:rsid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H</w:t>
            </w:r>
            <w:r w:rsidR="00054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  <w:r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A37162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RP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0542F0" w:rsidP="00D44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F</w:t>
            </w:r>
            <w:r w:rsidR="0092095B" w:rsidRPr="0092095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fr-FR"/>
              </w:rPr>
              <w:t>a</w:t>
            </w:r>
            <w:proofErr w:type="spellEnd"/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.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="00462C7A"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μ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rob</w:t>
            </w:r>
            <w:r w:rsidR="00C44671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ne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id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M</w:t>
            </w:r>
            <w:proofErr w:type="spellEnd"/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0</w:t>
            </w:r>
            <w:r w:rsidR="00D32C2D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462C7A" w:rsidRPr="00D32C2D" w:rsidRDefault="000542F0" w:rsidP="006D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BCRP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462C7A" w:rsidRPr="00D32C2D" w:rsidRDefault="00462C7A" w:rsidP="006D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CR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462C7A" w:rsidRPr="00D32C2D" w:rsidRDefault="00D32C2D" w:rsidP="006D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Hoechst </w:t>
            </w:r>
            <w:r w:rsidR="00E87043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3342 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E87043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6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.</w:t>
            </w:r>
            <w:r w:rsidR="00E87043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="00462C7A" w:rsidRPr="00E8704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μ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462C7A" w:rsidRPr="00D32C2D" w:rsidRDefault="0092095B" w:rsidP="006D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Fumitremorg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C</w:t>
            </w:r>
            <w:r w:rsidR="00462C7A"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="00462C7A" w:rsidRPr="00E8704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μ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D4475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0</w:t>
            </w:r>
            <w:r w:rsidR="00D32C2D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in</w:t>
            </w:r>
          </w:p>
          <w:p w:rsidR="00462C7A" w:rsidRPr="00D32C2D" w:rsidRDefault="00D32C2D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+</w:t>
            </w: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0</w:t>
            </w: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in efflux)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0542F0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CT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CT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API</w:t>
            </w:r>
            <w:r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.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μ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C44671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Ve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apamil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="00462C7A"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μ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  <w:r w:rsidR="00D32C2D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0542F0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CT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CT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92095B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Rhodamine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3</w:t>
            </w:r>
            <w:r w:rsidR="00462C7A"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.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µ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D32C2D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mitripty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line</w:t>
            </w:r>
            <w:r w:rsidR="00462C7A"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0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µM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  <w:r w:rsidR="00D32C2D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0542F0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AT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AT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Fluorescein</w:t>
            </w:r>
            <w:r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.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µM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D32C2D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robenecid</w:t>
            </w:r>
            <w:r w:rsidR="00462C7A"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M</w:t>
            </w:r>
            <w:proofErr w:type="spellEnd"/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  <w:r w:rsidR="00D32C2D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0542F0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AT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AT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A66987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Fluorescein</w:t>
            </w:r>
            <w:r w:rsidR="00462C7A"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.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="00462C7A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µM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rob</w:t>
            </w:r>
            <w:r w:rsidR="00C44671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ne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cid 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M</w:t>
            </w:r>
            <w:proofErr w:type="spellEnd"/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  <w:r w:rsidR="00D32C2D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0542F0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MATE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ATE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A10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[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fr-FR"/>
              </w:rPr>
              <w:t>14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</w:t>
            </w:r>
            <w:r w:rsidR="004914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]-</w:t>
            </w:r>
            <w:r w:rsidR="00A100B5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EA 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A100B5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9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.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µM</w:t>
            </w:r>
            <w:r w:rsidR="0092095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Verapamil</w:t>
            </w:r>
            <w:r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µM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  <w:r w:rsidR="00D32C2D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0542F0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MATE2</w:t>
            </w:r>
            <w:r w:rsidR="00D32C2D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="00462C7A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ATE2K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A10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[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fr-FR"/>
              </w:rPr>
              <w:t>14</w:t>
            </w:r>
            <w:r w:rsidR="004914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]-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EA</w:t>
            </w:r>
            <w:r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="00A100B5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="00A100B5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9</w:t>
            </w:r>
            <w:r w:rsid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.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µM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Verapamil</w:t>
            </w:r>
            <w:r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00</w:t>
            </w:r>
            <w:r w:rsidR="00D32C2D"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µM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462C7A" w:rsidRPr="00D32C2D" w:rsidRDefault="00462C7A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  <w:r w:rsidR="00D32C2D"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O-OATP1B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ATP1B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32C2D" w:rsidRPr="00475B93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[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fr-FR"/>
              </w:rPr>
              <w:t>3</w:t>
            </w:r>
            <w:r w:rsidR="006864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H]-E3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.</w:t>
            </w:r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nM</w:t>
            </w:r>
            <w:proofErr w:type="spellEnd"/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robenecid</w:t>
            </w:r>
            <w:r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10 </w:t>
            </w:r>
            <w:proofErr w:type="spellStart"/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M</w:t>
            </w:r>
            <w:proofErr w:type="spellEnd"/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O-OATP1B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ATP1B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Fluorescein</w:t>
            </w:r>
            <w:r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μ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robenecid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10 </w:t>
            </w:r>
            <w:proofErr w:type="spellStart"/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M</w:t>
            </w:r>
            <w:proofErr w:type="spellEnd"/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 min</w:t>
            </w:r>
          </w:p>
        </w:tc>
      </w:tr>
      <w:tr w:rsidR="006D4475" w:rsidRPr="00D32C2D" w:rsidTr="006D4475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OATP2B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OATP2B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475B93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[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fr-FR"/>
              </w:rPr>
              <w:t>3</w:t>
            </w:r>
            <w:r w:rsidR="006864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H]-E3S</w:t>
            </w:r>
            <w:r w:rsidRPr="00475B93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.</w:t>
            </w:r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75B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nM</w:t>
            </w:r>
            <w:proofErr w:type="spellEnd"/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robenecid</w:t>
            </w:r>
            <w:r w:rsidRPr="00D32C2D">
              <w:rPr>
                <w:rFonts w:ascii="Times New Roman" w:eastAsia="Times New Roman" w:hAnsi="Times New Roman" w:cs="Times New Roman"/>
                <w:sz w:val="11"/>
                <w:szCs w:val="11"/>
                <w:lang w:val="en-US" w:eastAsia="fr-FR"/>
              </w:rPr>
              <w:t xml:space="preserve"> 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</w:t>
            </w:r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10 </w:t>
            </w:r>
            <w:proofErr w:type="spellStart"/>
            <w:r w:rsidRPr="00D32C2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M</w:t>
            </w:r>
            <w:proofErr w:type="spellEnd"/>
            <w:r w:rsidR="006D44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D32C2D" w:rsidRPr="00D32C2D" w:rsidRDefault="00D32C2D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 min</w:t>
            </w:r>
          </w:p>
        </w:tc>
      </w:tr>
    </w:tbl>
    <w:p w:rsidR="004B75F4" w:rsidRPr="00D32C2D" w:rsidRDefault="0092095B">
      <w:pPr>
        <w:rPr>
          <w:rFonts w:ascii="Times New Roman" w:hAnsi="Times New Roman" w:cs="Times New Roman"/>
          <w:lang w:val="en-US"/>
        </w:rPr>
      </w:pPr>
      <w:r w:rsidRPr="0092095B">
        <w:rPr>
          <w:rFonts w:ascii="Times New Roman" w:hAnsi="Times New Roman" w:cs="Times New Roman"/>
          <w:vertAlign w:val="superscript"/>
          <w:lang w:val="en-US"/>
        </w:rPr>
        <w:t>a</w:t>
      </w:r>
      <w:r w:rsidR="006D4475">
        <w:rPr>
          <w:rFonts w:ascii="Times New Roman" w:hAnsi="Times New Roman" w:cs="Times New Roman"/>
          <w:lang w:val="en-US"/>
        </w:rPr>
        <w:t xml:space="preserve"> </w:t>
      </w:r>
      <w:r w:rsidRPr="0092095B">
        <w:rPr>
          <w:rFonts w:ascii="Times New Roman" w:hAnsi="Times New Roman" w:cs="Times New Roman"/>
          <w:sz w:val="18"/>
          <w:szCs w:val="18"/>
          <w:lang w:val="en-US"/>
        </w:rPr>
        <w:t>CF is used under its non-fluorescent diacetate form for cell incubation</w:t>
      </w:r>
      <w:r w:rsidR="00D925A7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 </w:t>
      </w:r>
    </w:p>
    <w:p w:rsidR="00A37162" w:rsidRPr="00D32C2D" w:rsidRDefault="00A37162">
      <w:pPr>
        <w:rPr>
          <w:rFonts w:ascii="Times New Roman" w:hAnsi="Times New Roman" w:cs="Times New Roman"/>
          <w:lang w:val="en-US"/>
        </w:rPr>
      </w:pPr>
    </w:p>
    <w:p w:rsidR="00A37162" w:rsidRPr="00A37162" w:rsidRDefault="00A37162">
      <w:pPr>
        <w:rPr>
          <w:rFonts w:ascii="Times New Roman" w:hAnsi="Times New Roman" w:cs="Times New Roman"/>
          <w:lang w:val="en-US"/>
        </w:rPr>
      </w:pPr>
    </w:p>
    <w:sectPr w:rsidR="00A37162" w:rsidRPr="00A371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C7A"/>
    <w:rsid w:val="000542F0"/>
    <w:rsid w:val="00152AB4"/>
    <w:rsid w:val="002174C7"/>
    <w:rsid w:val="00332CD3"/>
    <w:rsid w:val="004442AB"/>
    <w:rsid w:val="00462C7A"/>
    <w:rsid w:val="00475B93"/>
    <w:rsid w:val="004914AD"/>
    <w:rsid w:val="004B75F4"/>
    <w:rsid w:val="0055556B"/>
    <w:rsid w:val="00661B46"/>
    <w:rsid w:val="006864A2"/>
    <w:rsid w:val="006C743F"/>
    <w:rsid w:val="006D4475"/>
    <w:rsid w:val="0092095B"/>
    <w:rsid w:val="00A100B5"/>
    <w:rsid w:val="00A37162"/>
    <w:rsid w:val="00A66987"/>
    <w:rsid w:val="00A7282A"/>
    <w:rsid w:val="00AB0742"/>
    <w:rsid w:val="00BA71AF"/>
    <w:rsid w:val="00BB5195"/>
    <w:rsid w:val="00C44671"/>
    <w:rsid w:val="00D32C2D"/>
    <w:rsid w:val="00D4493B"/>
    <w:rsid w:val="00D925A7"/>
    <w:rsid w:val="00DA66ED"/>
    <w:rsid w:val="00E8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153010-280C-4307-B802-31ABF952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7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0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7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</dc:creator>
  <cp:keywords/>
  <dc:description/>
  <cp:lastModifiedBy>fardel</cp:lastModifiedBy>
  <cp:revision>2</cp:revision>
  <dcterms:created xsi:type="dcterms:W3CDTF">2016-10-09T20:34:00Z</dcterms:created>
  <dcterms:modified xsi:type="dcterms:W3CDTF">2016-10-09T20:34:00Z</dcterms:modified>
</cp:coreProperties>
</file>